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45DE97B"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D041C0C"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1B4C4A3"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EE8779B"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7415FB5"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20179E5"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DAE298B"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D7CB427"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4182358"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28CFDD0"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5F1B3E1"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48EBC18"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FE35309"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EF575AE"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82C7570"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EE2CC78"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06E7287"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DCAD2B6"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D5B6917" w:rsidR="00BB3F47" w:rsidRPr="00892E17" w:rsidRDefault="00FF17F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 intervention was done</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E8AE609" w:rsidR="00BB3F47" w:rsidRPr="00892E17" w:rsidRDefault="00FF17F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intervention was done</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1F66000"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55FA97F"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 measurements)</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EB44B83"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 measurements )</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F71B94C"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E6097A5"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38FD00A5" w14:textId="3618F718" w:rsidR="00BB3F4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p w14:paraId="130EB3EB" w14:textId="77777777" w:rsidR="00F33735" w:rsidRDefault="00F33735" w:rsidP="00F3373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A7CB402" w14:textId="5D0E9248" w:rsidR="00F33735" w:rsidRPr="00F33735" w:rsidRDefault="00F33735" w:rsidP="00F3373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A546B1B"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AD5D5A0"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 intervention was used</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8272ACF"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C621A83"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related to current study</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D335E4D"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intervention as so no complication was used</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6B59D72"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F5F906A" w:rsidR="00BB3F47" w:rsidRPr="00892E17" w:rsidRDefault="00F3373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2E53C64" w:rsidR="00BB3F47" w:rsidRPr="00892E17" w:rsidRDefault="00F3373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0DE7F32" w:rsidR="00BB3F47" w:rsidRPr="00892E17" w:rsidRDefault="00AB18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 ( third paragraph)</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A742158" w:rsidR="00BB3F47" w:rsidRPr="00892E17" w:rsidRDefault="00AB18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303338B" w:rsidR="00BB3F47" w:rsidRPr="00892E17" w:rsidRDefault="00AB18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84EB02" w:rsidR="00BB3F47" w:rsidRPr="00892E17" w:rsidRDefault="00AB18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funding source to declar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C7592BA" w:rsidR="00BB3F47" w:rsidRPr="00892E17" w:rsidRDefault="00AB18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 ( in acknowledgment section)</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AB18A9"/>
    <w:rsid w:val="00BB3F47"/>
    <w:rsid w:val="00F33735"/>
    <w:rsid w:val="00FF17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471</Words>
  <Characters>83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ohammad ghafouri</cp:lastModifiedBy>
  <cp:revision>3</cp:revision>
  <dcterms:created xsi:type="dcterms:W3CDTF">2021-12-13T18:15:00Z</dcterms:created>
  <dcterms:modified xsi:type="dcterms:W3CDTF">2022-01-03T19:17:00Z</dcterms:modified>
</cp:coreProperties>
</file>